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F0BF2A" w14:textId="671DB052" w:rsidR="00ED794B" w:rsidRDefault="00607EA1" w:rsidP="00ED794B">
      <w:pPr>
        <w:pStyle w:val="a3"/>
        <w:keepNext/>
      </w:pPr>
      <w:r>
        <w:rPr>
          <w:noProof/>
        </w:rPr>
        <w:drawing>
          <wp:inline distT="0" distB="0" distL="0" distR="0" wp14:anchorId="42990D2E" wp14:editId="30FFCC1C">
            <wp:extent cx="8188411" cy="6010414"/>
            <wp:effectExtent l="0" t="0" r="3175" b="9525"/>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193543" cy="6014181"/>
                    </a:xfrm>
                    <a:prstGeom prst="rect">
                      <a:avLst/>
                    </a:prstGeom>
                    <a:noFill/>
                  </pic:spPr>
                </pic:pic>
              </a:graphicData>
            </a:graphic>
          </wp:inline>
        </w:drawing>
      </w:r>
      <w:bookmarkStart w:id="0" w:name="_GoBack"/>
      <w:bookmarkEnd w:id="0"/>
    </w:p>
    <w:p w14:paraId="0A52D11D" w14:textId="27C6773F" w:rsidR="0070075D" w:rsidRPr="00ED794B" w:rsidRDefault="00ED794B" w:rsidP="00ED794B">
      <w:pPr>
        <w:pStyle w:val="a3"/>
        <w:rPr>
          <w:rFonts w:ascii="Times New Roman" w:hAnsi="Times New Roman" w:cs="Times New Roman"/>
          <w:b w:val="0"/>
          <w:sz w:val="22"/>
          <w:szCs w:val="22"/>
        </w:rPr>
      </w:pPr>
      <w:r w:rsidRPr="00ED794B">
        <w:rPr>
          <w:rFonts w:ascii="Times New Roman" w:hAnsi="Times New Roman" w:cs="Times New Roman"/>
          <w:sz w:val="22"/>
          <w:szCs w:val="22"/>
        </w:rPr>
        <w:t xml:space="preserve">S2 Figure. Phylogenetic trees based on </w:t>
      </w:r>
      <w:proofErr w:type="spellStart"/>
      <w:r w:rsidRPr="00ED794B">
        <w:rPr>
          <w:rFonts w:ascii="Times New Roman" w:hAnsi="Times New Roman" w:cs="Times New Roman"/>
          <w:sz w:val="22"/>
          <w:szCs w:val="22"/>
        </w:rPr>
        <w:t>plastome</w:t>
      </w:r>
      <w:proofErr w:type="spellEnd"/>
      <w:r w:rsidRPr="00ED794B">
        <w:rPr>
          <w:rFonts w:ascii="Times New Roman" w:hAnsi="Times New Roman" w:cs="Times New Roman"/>
          <w:sz w:val="22"/>
          <w:szCs w:val="22"/>
        </w:rPr>
        <w:t xml:space="preserve"> sequences. </w:t>
      </w:r>
      <w:r w:rsidRPr="00ED794B">
        <w:rPr>
          <w:rFonts w:ascii="Times New Roman" w:hAnsi="Times New Roman" w:cs="Times New Roman"/>
          <w:b w:val="0"/>
          <w:sz w:val="22"/>
          <w:szCs w:val="22"/>
        </w:rPr>
        <w:t>The tree on the left was drawn using the Bayesian inference method, while the tree on the right was drawn using the Maximum likelihood method. Values on the left tree branches are posterior probabilities. Values on the right tree branches are bootstrap values.</w:t>
      </w:r>
    </w:p>
    <w:sectPr w:rsidR="0070075D" w:rsidRPr="00ED794B" w:rsidSect="008D3183">
      <w:pgSz w:w="16838" w:h="11906" w:orient="landscape"/>
      <w:pgMar w:top="720" w:right="720" w:bottom="720" w:left="720" w:header="851" w:footer="992" w:gutter="0"/>
      <w:cols w:space="425"/>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5A2797" w16cex:dateUtc="2021-12-07T23:33:00Z"/>
  <w16cex:commentExtensible w16cex:durableId="255A08CC" w16cex:dateUtc="2021-12-07T21:22:00Z"/>
  <w16cex:commentExtensible w16cex:durableId="255A28BB" w16cex:dateUtc="2021-12-07T23:38:00Z"/>
  <w16cex:commentExtensible w16cex:durableId="255A109B" w16cex:dateUtc="2021-12-07T21:55:00Z"/>
  <w16cex:commentExtensible w16cex:durableId="255A0CD5" w16cex:dateUtc="2021-12-07T21:39:00Z"/>
  <w16cex:commentExtensible w16cex:durableId="255A29DF" w16cex:dateUtc="2021-12-07T23:43:00Z"/>
  <w16cex:commentExtensible w16cex:durableId="255A29BF" w16cex:dateUtc="2021-12-07T23:4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3AF995" w14:textId="77777777" w:rsidR="009B4D5C" w:rsidRDefault="009B4D5C" w:rsidP="006557EB">
      <w:pPr>
        <w:spacing w:after="0" w:line="240" w:lineRule="auto"/>
      </w:pPr>
      <w:r>
        <w:separator/>
      </w:r>
    </w:p>
  </w:endnote>
  <w:endnote w:type="continuationSeparator" w:id="0">
    <w:p w14:paraId="6E12350F" w14:textId="77777777" w:rsidR="009B4D5C" w:rsidRDefault="009B4D5C" w:rsidP="006557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DDCB43" w14:textId="77777777" w:rsidR="009B4D5C" w:rsidRDefault="009B4D5C" w:rsidP="006557EB">
      <w:pPr>
        <w:spacing w:after="0" w:line="240" w:lineRule="auto"/>
      </w:pPr>
      <w:r>
        <w:separator/>
      </w:r>
    </w:p>
  </w:footnote>
  <w:footnote w:type="continuationSeparator" w:id="0">
    <w:p w14:paraId="0C2D2A5F" w14:textId="77777777" w:rsidR="009B4D5C" w:rsidRDefault="009B4D5C" w:rsidP="006557E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05EA"/>
    <w:rsid w:val="0000759C"/>
    <w:rsid w:val="000101E8"/>
    <w:rsid w:val="000104FD"/>
    <w:rsid w:val="000105EA"/>
    <w:rsid w:val="00013418"/>
    <w:rsid w:val="0001721D"/>
    <w:rsid w:val="0002066E"/>
    <w:rsid w:val="00023D70"/>
    <w:rsid w:val="00030469"/>
    <w:rsid w:val="00032923"/>
    <w:rsid w:val="000465E0"/>
    <w:rsid w:val="00051452"/>
    <w:rsid w:val="00053BEF"/>
    <w:rsid w:val="00053F19"/>
    <w:rsid w:val="000606EA"/>
    <w:rsid w:val="00071CE7"/>
    <w:rsid w:val="00081D45"/>
    <w:rsid w:val="000A6B50"/>
    <w:rsid w:val="000B2BB3"/>
    <w:rsid w:val="000B4B88"/>
    <w:rsid w:val="000B4EFF"/>
    <w:rsid w:val="000C444A"/>
    <w:rsid w:val="000C5562"/>
    <w:rsid w:val="000C583F"/>
    <w:rsid w:val="000E210E"/>
    <w:rsid w:val="000F3371"/>
    <w:rsid w:val="000F3EDB"/>
    <w:rsid w:val="0010346F"/>
    <w:rsid w:val="001065E5"/>
    <w:rsid w:val="00112838"/>
    <w:rsid w:val="00113C30"/>
    <w:rsid w:val="00116B3A"/>
    <w:rsid w:val="001176F0"/>
    <w:rsid w:val="00122594"/>
    <w:rsid w:val="001358DB"/>
    <w:rsid w:val="00140C1B"/>
    <w:rsid w:val="001641A3"/>
    <w:rsid w:val="001801B2"/>
    <w:rsid w:val="0018535E"/>
    <w:rsid w:val="00185A92"/>
    <w:rsid w:val="001921F5"/>
    <w:rsid w:val="001C5ED7"/>
    <w:rsid w:val="001E404C"/>
    <w:rsid w:val="001E72F6"/>
    <w:rsid w:val="001F0E83"/>
    <w:rsid w:val="00203D1A"/>
    <w:rsid w:val="002156D7"/>
    <w:rsid w:val="00217203"/>
    <w:rsid w:val="00217F64"/>
    <w:rsid w:val="002300F9"/>
    <w:rsid w:val="00232018"/>
    <w:rsid w:val="00235120"/>
    <w:rsid w:val="00244A75"/>
    <w:rsid w:val="00251D72"/>
    <w:rsid w:val="002533FF"/>
    <w:rsid w:val="0025783F"/>
    <w:rsid w:val="00260316"/>
    <w:rsid w:val="00261BB7"/>
    <w:rsid w:val="00262C72"/>
    <w:rsid w:val="00267AAA"/>
    <w:rsid w:val="002710DF"/>
    <w:rsid w:val="002749B0"/>
    <w:rsid w:val="002772D1"/>
    <w:rsid w:val="00290482"/>
    <w:rsid w:val="00292D8C"/>
    <w:rsid w:val="002960DC"/>
    <w:rsid w:val="0029681B"/>
    <w:rsid w:val="002977A7"/>
    <w:rsid w:val="002A2981"/>
    <w:rsid w:val="002A2EA1"/>
    <w:rsid w:val="002A4C0F"/>
    <w:rsid w:val="002A6297"/>
    <w:rsid w:val="002E054E"/>
    <w:rsid w:val="002E7CDE"/>
    <w:rsid w:val="002F1D21"/>
    <w:rsid w:val="003024E4"/>
    <w:rsid w:val="00303150"/>
    <w:rsid w:val="0031136E"/>
    <w:rsid w:val="00316503"/>
    <w:rsid w:val="00317F4B"/>
    <w:rsid w:val="00325304"/>
    <w:rsid w:val="003329B4"/>
    <w:rsid w:val="00340D81"/>
    <w:rsid w:val="00343380"/>
    <w:rsid w:val="0035265A"/>
    <w:rsid w:val="00353039"/>
    <w:rsid w:val="003533E9"/>
    <w:rsid w:val="00355C61"/>
    <w:rsid w:val="0035637E"/>
    <w:rsid w:val="0036028C"/>
    <w:rsid w:val="003653E4"/>
    <w:rsid w:val="00371598"/>
    <w:rsid w:val="00377D01"/>
    <w:rsid w:val="003A110E"/>
    <w:rsid w:val="003B3C6E"/>
    <w:rsid w:val="003B5F6E"/>
    <w:rsid w:val="003C5943"/>
    <w:rsid w:val="003C5B3B"/>
    <w:rsid w:val="003D1BB9"/>
    <w:rsid w:val="003D5F2E"/>
    <w:rsid w:val="003D791F"/>
    <w:rsid w:val="003E33DE"/>
    <w:rsid w:val="003E47A3"/>
    <w:rsid w:val="003F4D67"/>
    <w:rsid w:val="003F5EAC"/>
    <w:rsid w:val="003F6A86"/>
    <w:rsid w:val="0040149D"/>
    <w:rsid w:val="004032C9"/>
    <w:rsid w:val="00420A86"/>
    <w:rsid w:val="00425422"/>
    <w:rsid w:val="00434ACA"/>
    <w:rsid w:val="0044007E"/>
    <w:rsid w:val="0045133D"/>
    <w:rsid w:val="00473163"/>
    <w:rsid w:val="00477E2D"/>
    <w:rsid w:val="00481504"/>
    <w:rsid w:val="00482CDB"/>
    <w:rsid w:val="00490B2B"/>
    <w:rsid w:val="004A4EBC"/>
    <w:rsid w:val="004A71AB"/>
    <w:rsid w:val="004B63A3"/>
    <w:rsid w:val="004C23E7"/>
    <w:rsid w:val="004C4286"/>
    <w:rsid w:val="004C7993"/>
    <w:rsid w:val="004E2201"/>
    <w:rsid w:val="004F5225"/>
    <w:rsid w:val="004F6684"/>
    <w:rsid w:val="004F7D96"/>
    <w:rsid w:val="00510824"/>
    <w:rsid w:val="00511AE1"/>
    <w:rsid w:val="00512799"/>
    <w:rsid w:val="00515423"/>
    <w:rsid w:val="00522B5D"/>
    <w:rsid w:val="0054313F"/>
    <w:rsid w:val="005450C9"/>
    <w:rsid w:val="00550E40"/>
    <w:rsid w:val="0056359C"/>
    <w:rsid w:val="00566570"/>
    <w:rsid w:val="00575D48"/>
    <w:rsid w:val="00580526"/>
    <w:rsid w:val="005811D3"/>
    <w:rsid w:val="00585D0D"/>
    <w:rsid w:val="00586506"/>
    <w:rsid w:val="00590240"/>
    <w:rsid w:val="00595D40"/>
    <w:rsid w:val="005A0A38"/>
    <w:rsid w:val="005A0B93"/>
    <w:rsid w:val="005B1366"/>
    <w:rsid w:val="005D2E45"/>
    <w:rsid w:val="005D7B02"/>
    <w:rsid w:val="005E3DA9"/>
    <w:rsid w:val="00607EA1"/>
    <w:rsid w:val="00611AE0"/>
    <w:rsid w:val="0062059F"/>
    <w:rsid w:val="006208EF"/>
    <w:rsid w:val="006259B8"/>
    <w:rsid w:val="00630AF1"/>
    <w:rsid w:val="006500E0"/>
    <w:rsid w:val="006507D8"/>
    <w:rsid w:val="00651806"/>
    <w:rsid w:val="0065272C"/>
    <w:rsid w:val="006557EB"/>
    <w:rsid w:val="00667395"/>
    <w:rsid w:val="006703DA"/>
    <w:rsid w:val="006744DB"/>
    <w:rsid w:val="00684EAF"/>
    <w:rsid w:val="00687D2B"/>
    <w:rsid w:val="00694717"/>
    <w:rsid w:val="006A1298"/>
    <w:rsid w:val="006A12EB"/>
    <w:rsid w:val="006A33DE"/>
    <w:rsid w:val="006A3B3C"/>
    <w:rsid w:val="006A6587"/>
    <w:rsid w:val="006B09F1"/>
    <w:rsid w:val="006B14A6"/>
    <w:rsid w:val="006B1885"/>
    <w:rsid w:val="006B4308"/>
    <w:rsid w:val="006C069D"/>
    <w:rsid w:val="006C5080"/>
    <w:rsid w:val="006C6174"/>
    <w:rsid w:val="006D2FB9"/>
    <w:rsid w:val="006E2044"/>
    <w:rsid w:val="006E53E8"/>
    <w:rsid w:val="006E7691"/>
    <w:rsid w:val="006F0F7A"/>
    <w:rsid w:val="006F19A4"/>
    <w:rsid w:val="006F59EA"/>
    <w:rsid w:val="0070075D"/>
    <w:rsid w:val="0071084E"/>
    <w:rsid w:val="00722067"/>
    <w:rsid w:val="007273B3"/>
    <w:rsid w:val="00733E1A"/>
    <w:rsid w:val="00747F14"/>
    <w:rsid w:val="00751ADB"/>
    <w:rsid w:val="007637CF"/>
    <w:rsid w:val="007766E5"/>
    <w:rsid w:val="007769CB"/>
    <w:rsid w:val="00781945"/>
    <w:rsid w:val="007830D1"/>
    <w:rsid w:val="007915FB"/>
    <w:rsid w:val="00794829"/>
    <w:rsid w:val="007A0623"/>
    <w:rsid w:val="007C0C78"/>
    <w:rsid w:val="007C690A"/>
    <w:rsid w:val="007C79A4"/>
    <w:rsid w:val="007D0147"/>
    <w:rsid w:val="007E1FA3"/>
    <w:rsid w:val="007F0008"/>
    <w:rsid w:val="007F40F8"/>
    <w:rsid w:val="007F6A41"/>
    <w:rsid w:val="007F6BA6"/>
    <w:rsid w:val="00805563"/>
    <w:rsid w:val="008070C7"/>
    <w:rsid w:val="008163B5"/>
    <w:rsid w:val="008242A7"/>
    <w:rsid w:val="00831AB6"/>
    <w:rsid w:val="0083301A"/>
    <w:rsid w:val="00835F5D"/>
    <w:rsid w:val="00836D3D"/>
    <w:rsid w:val="0084242F"/>
    <w:rsid w:val="00844E3A"/>
    <w:rsid w:val="008451BC"/>
    <w:rsid w:val="008522E1"/>
    <w:rsid w:val="00862516"/>
    <w:rsid w:val="0087006F"/>
    <w:rsid w:val="00873F10"/>
    <w:rsid w:val="0087414C"/>
    <w:rsid w:val="008771D4"/>
    <w:rsid w:val="008919AE"/>
    <w:rsid w:val="008A3629"/>
    <w:rsid w:val="008B61C1"/>
    <w:rsid w:val="008D30A0"/>
    <w:rsid w:val="008D3183"/>
    <w:rsid w:val="008D3DE3"/>
    <w:rsid w:val="008E640E"/>
    <w:rsid w:val="008F0684"/>
    <w:rsid w:val="008F6047"/>
    <w:rsid w:val="008F6FF0"/>
    <w:rsid w:val="008F7571"/>
    <w:rsid w:val="0091267C"/>
    <w:rsid w:val="009134C8"/>
    <w:rsid w:val="00914521"/>
    <w:rsid w:val="00922EA0"/>
    <w:rsid w:val="00926E18"/>
    <w:rsid w:val="009374C9"/>
    <w:rsid w:val="00940274"/>
    <w:rsid w:val="00940AD6"/>
    <w:rsid w:val="009532ED"/>
    <w:rsid w:val="00953650"/>
    <w:rsid w:val="00962BE1"/>
    <w:rsid w:val="0096374D"/>
    <w:rsid w:val="00965BF7"/>
    <w:rsid w:val="0097570A"/>
    <w:rsid w:val="009775A2"/>
    <w:rsid w:val="0097771D"/>
    <w:rsid w:val="009834CC"/>
    <w:rsid w:val="0098703F"/>
    <w:rsid w:val="00987918"/>
    <w:rsid w:val="009A53DA"/>
    <w:rsid w:val="009A77A7"/>
    <w:rsid w:val="009B4D5C"/>
    <w:rsid w:val="009C475E"/>
    <w:rsid w:val="009D7716"/>
    <w:rsid w:val="009D7BC4"/>
    <w:rsid w:val="009D7CA5"/>
    <w:rsid w:val="009E1DEF"/>
    <w:rsid w:val="009E37F9"/>
    <w:rsid w:val="009F186F"/>
    <w:rsid w:val="009F5044"/>
    <w:rsid w:val="00A0427C"/>
    <w:rsid w:val="00A04C3D"/>
    <w:rsid w:val="00A15AAC"/>
    <w:rsid w:val="00A16235"/>
    <w:rsid w:val="00A21F10"/>
    <w:rsid w:val="00A2557F"/>
    <w:rsid w:val="00A265CE"/>
    <w:rsid w:val="00A32805"/>
    <w:rsid w:val="00A33B70"/>
    <w:rsid w:val="00A35CBF"/>
    <w:rsid w:val="00A45968"/>
    <w:rsid w:val="00A50BCB"/>
    <w:rsid w:val="00A5246B"/>
    <w:rsid w:val="00A537BA"/>
    <w:rsid w:val="00A618A4"/>
    <w:rsid w:val="00A62EA7"/>
    <w:rsid w:val="00A6332C"/>
    <w:rsid w:val="00A74438"/>
    <w:rsid w:val="00A84546"/>
    <w:rsid w:val="00A85E33"/>
    <w:rsid w:val="00A91FFC"/>
    <w:rsid w:val="00A96C1E"/>
    <w:rsid w:val="00AA79D5"/>
    <w:rsid w:val="00AB0453"/>
    <w:rsid w:val="00AB30F7"/>
    <w:rsid w:val="00AB400F"/>
    <w:rsid w:val="00AC04DB"/>
    <w:rsid w:val="00AC1E22"/>
    <w:rsid w:val="00AC2D3E"/>
    <w:rsid w:val="00AC3644"/>
    <w:rsid w:val="00AC5736"/>
    <w:rsid w:val="00AD0077"/>
    <w:rsid w:val="00AD165E"/>
    <w:rsid w:val="00AD370C"/>
    <w:rsid w:val="00AD43DB"/>
    <w:rsid w:val="00AD7D1E"/>
    <w:rsid w:val="00AF09DB"/>
    <w:rsid w:val="00AF66FE"/>
    <w:rsid w:val="00B035D7"/>
    <w:rsid w:val="00B06920"/>
    <w:rsid w:val="00B219A1"/>
    <w:rsid w:val="00B41A17"/>
    <w:rsid w:val="00B422ED"/>
    <w:rsid w:val="00B635AE"/>
    <w:rsid w:val="00B65C84"/>
    <w:rsid w:val="00B66C6A"/>
    <w:rsid w:val="00B66F02"/>
    <w:rsid w:val="00B818A6"/>
    <w:rsid w:val="00B84FFA"/>
    <w:rsid w:val="00B871DD"/>
    <w:rsid w:val="00B87BC3"/>
    <w:rsid w:val="00B87C66"/>
    <w:rsid w:val="00B9101E"/>
    <w:rsid w:val="00B95703"/>
    <w:rsid w:val="00BA7A85"/>
    <w:rsid w:val="00BB0B37"/>
    <w:rsid w:val="00BB1583"/>
    <w:rsid w:val="00BB76C8"/>
    <w:rsid w:val="00BC09B5"/>
    <w:rsid w:val="00BC19FA"/>
    <w:rsid w:val="00BC2193"/>
    <w:rsid w:val="00BD6BC5"/>
    <w:rsid w:val="00BD78FB"/>
    <w:rsid w:val="00BE04A8"/>
    <w:rsid w:val="00BE3189"/>
    <w:rsid w:val="00BE3F50"/>
    <w:rsid w:val="00BF5633"/>
    <w:rsid w:val="00BF6BFB"/>
    <w:rsid w:val="00C00771"/>
    <w:rsid w:val="00C03B4D"/>
    <w:rsid w:val="00C07461"/>
    <w:rsid w:val="00C10F8A"/>
    <w:rsid w:val="00C20419"/>
    <w:rsid w:val="00C20C1F"/>
    <w:rsid w:val="00C26711"/>
    <w:rsid w:val="00C36E54"/>
    <w:rsid w:val="00C40A71"/>
    <w:rsid w:val="00C45B8B"/>
    <w:rsid w:val="00C567D1"/>
    <w:rsid w:val="00C614D5"/>
    <w:rsid w:val="00C80EAB"/>
    <w:rsid w:val="00C846FD"/>
    <w:rsid w:val="00C96F46"/>
    <w:rsid w:val="00CA10DF"/>
    <w:rsid w:val="00CB30FB"/>
    <w:rsid w:val="00CC0690"/>
    <w:rsid w:val="00CC16CF"/>
    <w:rsid w:val="00CC20E5"/>
    <w:rsid w:val="00CC27DD"/>
    <w:rsid w:val="00CC6206"/>
    <w:rsid w:val="00CD59CE"/>
    <w:rsid w:val="00CD5AE7"/>
    <w:rsid w:val="00CE5E27"/>
    <w:rsid w:val="00CF1314"/>
    <w:rsid w:val="00CF4425"/>
    <w:rsid w:val="00D032BF"/>
    <w:rsid w:val="00D15B03"/>
    <w:rsid w:val="00D176B5"/>
    <w:rsid w:val="00D27F7D"/>
    <w:rsid w:val="00D3464E"/>
    <w:rsid w:val="00D35ED7"/>
    <w:rsid w:val="00D36516"/>
    <w:rsid w:val="00D40E50"/>
    <w:rsid w:val="00D45DE7"/>
    <w:rsid w:val="00D479AA"/>
    <w:rsid w:val="00D93439"/>
    <w:rsid w:val="00DA2305"/>
    <w:rsid w:val="00DA4445"/>
    <w:rsid w:val="00DB245E"/>
    <w:rsid w:val="00DB4717"/>
    <w:rsid w:val="00DB5C25"/>
    <w:rsid w:val="00DC567B"/>
    <w:rsid w:val="00DD497F"/>
    <w:rsid w:val="00DD7D18"/>
    <w:rsid w:val="00DE0148"/>
    <w:rsid w:val="00DE285E"/>
    <w:rsid w:val="00DE5806"/>
    <w:rsid w:val="00DF0175"/>
    <w:rsid w:val="00E15187"/>
    <w:rsid w:val="00E16F8C"/>
    <w:rsid w:val="00E17454"/>
    <w:rsid w:val="00E17905"/>
    <w:rsid w:val="00E219CD"/>
    <w:rsid w:val="00E32D94"/>
    <w:rsid w:val="00E33FD0"/>
    <w:rsid w:val="00E3529B"/>
    <w:rsid w:val="00E369ED"/>
    <w:rsid w:val="00E4181C"/>
    <w:rsid w:val="00E43BD9"/>
    <w:rsid w:val="00E43D16"/>
    <w:rsid w:val="00E440EA"/>
    <w:rsid w:val="00E46B15"/>
    <w:rsid w:val="00E5357B"/>
    <w:rsid w:val="00E6399C"/>
    <w:rsid w:val="00E674D8"/>
    <w:rsid w:val="00E708B1"/>
    <w:rsid w:val="00E713FA"/>
    <w:rsid w:val="00E835CA"/>
    <w:rsid w:val="00E86B5A"/>
    <w:rsid w:val="00E936B6"/>
    <w:rsid w:val="00EA09A6"/>
    <w:rsid w:val="00EB62E2"/>
    <w:rsid w:val="00EC0139"/>
    <w:rsid w:val="00EC5540"/>
    <w:rsid w:val="00ED793D"/>
    <w:rsid w:val="00ED794B"/>
    <w:rsid w:val="00EE60E2"/>
    <w:rsid w:val="00EF39FF"/>
    <w:rsid w:val="00EF676B"/>
    <w:rsid w:val="00F01986"/>
    <w:rsid w:val="00F0677E"/>
    <w:rsid w:val="00F13138"/>
    <w:rsid w:val="00F13C38"/>
    <w:rsid w:val="00F15EE1"/>
    <w:rsid w:val="00F2494E"/>
    <w:rsid w:val="00F257C8"/>
    <w:rsid w:val="00F4152D"/>
    <w:rsid w:val="00F416C8"/>
    <w:rsid w:val="00F4296F"/>
    <w:rsid w:val="00F60CB9"/>
    <w:rsid w:val="00F6210D"/>
    <w:rsid w:val="00F64E90"/>
    <w:rsid w:val="00F71B5B"/>
    <w:rsid w:val="00F74A5C"/>
    <w:rsid w:val="00F864ED"/>
    <w:rsid w:val="00F87A49"/>
    <w:rsid w:val="00F93D22"/>
    <w:rsid w:val="00FA0285"/>
    <w:rsid w:val="00FA5869"/>
    <w:rsid w:val="00FB1F33"/>
    <w:rsid w:val="00FC121F"/>
    <w:rsid w:val="00FC377D"/>
    <w:rsid w:val="00FD4B3C"/>
    <w:rsid w:val="00FD4D29"/>
    <w:rsid w:val="00FE5E43"/>
    <w:rsid w:val="00FF205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E452D9"/>
  <w15:chartTrackingRefBased/>
  <w15:docId w15:val="{5C404164-1E4E-4212-A4F9-4A5C0A1333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8D3183"/>
    <w:rPr>
      <w:b/>
      <w:bCs/>
      <w:szCs w:val="20"/>
    </w:rPr>
  </w:style>
  <w:style w:type="paragraph" w:styleId="a4">
    <w:name w:val="header"/>
    <w:basedOn w:val="a"/>
    <w:link w:val="Char"/>
    <w:uiPriority w:val="99"/>
    <w:unhideWhenUsed/>
    <w:rsid w:val="006557EB"/>
    <w:pPr>
      <w:tabs>
        <w:tab w:val="center" w:pos="4513"/>
        <w:tab w:val="right" w:pos="9026"/>
      </w:tabs>
      <w:snapToGrid w:val="0"/>
    </w:pPr>
  </w:style>
  <w:style w:type="character" w:customStyle="1" w:styleId="Char">
    <w:name w:val="머리글 Char"/>
    <w:basedOn w:val="a0"/>
    <w:link w:val="a4"/>
    <w:uiPriority w:val="99"/>
    <w:rsid w:val="006557EB"/>
  </w:style>
  <w:style w:type="paragraph" w:styleId="a5">
    <w:name w:val="footer"/>
    <w:basedOn w:val="a"/>
    <w:link w:val="Char0"/>
    <w:uiPriority w:val="99"/>
    <w:unhideWhenUsed/>
    <w:rsid w:val="006557EB"/>
    <w:pPr>
      <w:tabs>
        <w:tab w:val="center" w:pos="4513"/>
        <w:tab w:val="right" w:pos="9026"/>
      </w:tabs>
      <w:snapToGrid w:val="0"/>
    </w:pPr>
  </w:style>
  <w:style w:type="character" w:customStyle="1" w:styleId="Char0">
    <w:name w:val="바닥글 Char"/>
    <w:basedOn w:val="a0"/>
    <w:link w:val="a5"/>
    <w:uiPriority w:val="99"/>
    <w:rsid w:val="006557EB"/>
  </w:style>
  <w:style w:type="table" w:styleId="a6">
    <w:name w:val="Table Grid"/>
    <w:basedOn w:val="a1"/>
    <w:uiPriority w:val="39"/>
    <w:rsid w:val="00AC04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annotation reference"/>
    <w:basedOn w:val="a0"/>
    <w:uiPriority w:val="99"/>
    <w:semiHidden/>
    <w:unhideWhenUsed/>
    <w:rsid w:val="00E713FA"/>
    <w:rPr>
      <w:sz w:val="18"/>
      <w:szCs w:val="18"/>
    </w:rPr>
  </w:style>
  <w:style w:type="paragraph" w:styleId="a8">
    <w:name w:val="annotation text"/>
    <w:basedOn w:val="a"/>
    <w:link w:val="Char1"/>
    <w:uiPriority w:val="99"/>
    <w:semiHidden/>
    <w:unhideWhenUsed/>
    <w:rsid w:val="00E713FA"/>
    <w:pPr>
      <w:jc w:val="left"/>
    </w:pPr>
  </w:style>
  <w:style w:type="character" w:customStyle="1" w:styleId="Char1">
    <w:name w:val="메모 텍스트 Char"/>
    <w:basedOn w:val="a0"/>
    <w:link w:val="a8"/>
    <w:uiPriority w:val="99"/>
    <w:semiHidden/>
    <w:rsid w:val="00E713FA"/>
  </w:style>
  <w:style w:type="paragraph" w:styleId="a9">
    <w:name w:val="annotation subject"/>
    <w:basedOn w:val="a8"/>
    <w:next w:val="a8"/>
    <w:link w:val="Char2"/>
    <w:uiPriority w:val="99"/>
    <w:semiHidden/>
    <w:unhideWhenUsed/>
    <w:rsid w:val="00E713FA"/>
    <w:rPr>
      <w:b/>
      <w:bCs/>
    </w:rPr>
  </w:style>
  <w:style w:type="character" w:customStyle="1" w:styleId="Char2">
    <w:name w:val="메모 주제 Char"/>
    <w:basedOn w:val="Char1"/>
    <w:link w:val="a9"/>
    <w:uiPriority w:val="99"/>
    <w:semiHidden/>
    <w:rsid w:val="00E713FA"/>
    <w:rPr>
      <w:b/>
      <w:bCs/>
    </w:rPr>
  </w:style>
  <w:style w:type="paragraph" w:styleId="aa">
    <w:name w:val="Balloon Text"/>
    <w:basedOn w:val="a"/>
    <w:link w:val="Char3"/>
    <w:uiPriority w:val="99"/>
    <w:semiHidden/>
    <w:unhideWhenUsed/>
    <w:rsid w:val="00E713FA"/>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a"/>
    <w:uiPriority w:val="99"/>
    <w:semiHidden/>
    <w:rsid w:val="00E713FA"/>
    <w:rPr>
      <w:rFonts w:asciiTheme="majorHAnsi" w:eastAsiaTheme="majorEastAsia" w:hAnsiTheme="majorHAnsi" w:cstheme="majorBidi"/>
      <w:sz w:val="18"/>
      <w:szCs w:val="18"/>
    </w:rPr>
  </w:style>
  <w:style w:type="character" w:styleId="ab">
    <w:name w:val="Placeholder Text"/>
    <w:basedOn w:val="a0"/>
    <w:uiPriority w:val="99"/>
    <w:semiHidden/>
    <w:rsid w:val="003D791F"/>
    <w:rPr>
      <w:color w:val="808080"/>
    </w:rPr>
  </w:style>
  <w:style w:type="paragraph" w:styleId="ac">
    <w:name w:val="Revision"/>
    <w:hidden/>
    <w:uiPriority w:val="99"/>
    <w:semiHidden/>
    <w:rsid w:val="00CC6206"/>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31294">
      <w:bodyDiv w:val="1"/>
      <w:marLeft w:val="0"/>
      <w:marRight w:val="0"/>
      <w:marTop w:val="0"/>
      <w:marBottom w:val="0"/>
      <w:divBdr>
        <w:top w:val="none" w:sz="0" w:space="0" w:color="auto"/>
        <w:left w:val="none" w:sz="0" w:space="0" w:color="auto"/>
        <w:bottom w:val="none" w:sz="0" w:space="0" w:color="auto"/>
        <w:right w:val="none" w:sz="0" w:space="0" w:color="auto"/>
      </w:divBdr>
    </w:div>
    <w:div w:id="15617935">
      <w:bodyDiv w:val="1"/>
      <w:marLeft w:val="0"/>
      <w:marRight w:val="0"/>
      <w:marTop w:val="0"/>
      <w:marBottom w:val="0"/>
      <w:divBdr>
        <w:top w:val="none" w:sz="0" w:space="0" w:color="auto"/>
        <w:left w:val="none" w:sz="0" w:space="0" w:color="auto"/>
        <w:bottom w:val="none" w:sz="0" w:space="0" w:color="auto"/>
        <w:right w:val="none" w:sz="0" w:space="0" w:color="auto"/>
      </w:divBdr>
    </w:div>
    <w:div w:id="57826479">
      <w:bodyDiv w:val="1"/>
      <w:marLeft w:val="0"/>
      <w:marRight w:val="0"/>
      <w:marTop w:val="0"/>
      <w:marBottom w:val="0"/>
      <w:divBdr>
        <w:top w:val="none" w:sz="0" w:space="0" w:color="auto"/>
        <w:left w:val="none" w:sz="0" w:space="0" w:color="auto"/>
        <w:bottom w:val="none" w:sz="0" w:space="0" w:color="auto"/>
        <w:right w:val="none" w:sz="0" w:space="0" w:color="auto"/>
      </w:divBdr>
    </w:div>
    <w:div w:id="217321268">
      <w:bodyDiv w:val="1"/>
      <w:marLeft w:val="0"/>
      <w:marRight w:val="0"/>
      <w:marTop w:val="0"/>
      <w:marBottom w:val="0"/>
      <w:divBdr>
        <w:top w:val="none" w:sz="0" w:space="0" w:color="auto"/>
        <w:left w:val="none" w:sz="0" w:space="0" w:color="auto"/>
        <w:bottom w:val="none" w:sz="0" w:space="0" w:color="auto"/>
        <w:right w:val="none" w:sz="0" w:space="0" w:color="auto"/>
      </w:divBdr>
    </w:div>
    <w:div w:id="219873884">
      <w:bodyDiv w:val="1"/>
      <w:marLeft w:val="0"/>
      <w:marRight w:val="0"/>
      <w:marTop w:val="0"/>
      <w:marBottom w:val="0"/>
      <w:divBdr>
        <w:top w:val="none" w:sz="0" w:space="0" w:color="auto"/>
        <w:left w:val="none" w:sz="0" w:space="0" w:color="auto"/>
        <w:bottom w:val="none" w:sz="0" w:space="0" w:color="auto"/>
        <w:right w:val="none" w:sz="0" w:space="0" w:color="auto"/>
      </w:divBdr>
    </w:div>
    <w:div w:id="223225697">
      <w:bodyDiv w:val="1"/>
      <w:marLeft w:val="0"/>
      <w:marRight w:val="0"/>
      <w:marTop w:val="0"/>
      <w:marBottom w:val="0"/>
      <w:divBdr>
        <w:top w:val="none" w:sz="0" w:space="0" w:color="auto"/>
        <w:left w:val="none" w:sz="0" w:space="0" w:color="auto"/>
        <w:bottom w:val="none" w:sz="0" w:space="0" w:color="auto"/>
        <w:right w:val="none" w:sz="0" w:space="0" w:color="auto"/>
      </w:divBdr>
    </w:div>
    <w:div w:id="266356592">
      <w:bodyDiv w:val="1"/>
      <w:marLeft w:val="0"/>
      <w:marRight w:val="0"/>
      <w:marTop w:val="0"/>
      <w:marBottom w:val="0"/>
      <w:divBdr>
        <w:top w:val="none" w:sz="0" w:space="0" w:color="auto"/>
        <w:left w:val="none" w:sz="0" w:space="0" w:color="auto"/>
        <w:bottom w:val="none" w:sz="0" w:space="0" w:color="auto"/>
        <w:right w:val="none" w:sz="0" w:space="0" w:color="auto"/>
      </w:divBdr>
    </w:div>
    <w:div w:id="269289069">
      <w:bodyDiv w:val="1"/>
      <w:marLeft w:val="0"/>
      <w:marRight w:val="0"/>
      <w:marTop w:val="0"/>
      <w:marBottom w:val="0"/>
      <w:divBdr>
        <w:top w:val="none" w:sz="0" w:space="0" w:color="auto"/>
        <w:left w:val="none" w:sz="0" w:space="0" w:color="auto"/>
        <w:bottom w:val="none" w:sz="0" w:space="0" w:color="auto"/>
        <w:right w:val="none" w:sz="0" w:space="0" w:color="auto"/>
      </w:divBdr>
    </w:div>
    <w:div w:id="270822588">
      <w:bodyDiv w:val="1"/>
      <w:marLeft w:val="0"/>
      <w:marRight w:val="0"/>
      <w:marTop w:val="0"/>
      <w:marBottom w:val="0"/>
      <w:divBdr>
        <w:top w:val="none" w:sz="0" w:space="0" w:color="auto"/>
        <w:left w:val="none" w:sz="0" w:space="0" w:color="auto"/>
        <w:bottom w:val="none" w:sz="0" w:space="0" w:color="auto"/>
        <w:right w:val="none" w:sz="0" w:space="0" w:color="auto"/>
      </w:divBdr>
    </w:div>
    <w:div w:id="312370606">
      <w:bodyDiv w:val="1"/>
      <w:marLeft w:val="0"/>
      <w:marRight w:val="0"/>
      <w:marTop w:val="0"/>
      <w:marBottom w:val="0"/>
      <w:divBdr>
        <w:top w:val="none" w:sz="0" w:space="0" w:color="auto"/>
        <w:left w:val="none" w:sz="0" w:space="0" w:color="auto"/>
        <w:bottom w:val="none" w:sz="0" w:space="0" w:color="auto"/>
        <w:right w:val="none" w:sz="0" w:space="0" w:color="auto"/>
      </w:divBdr>
    </w:div>
    <w:div w:id="385445999">
      <w:bodyDiv w:val="1"/>
      <w:marLeft w:val="0"/>
      <w:marRight w:val="0"/>
      <w:marTop w:val="0"/>
      <w:marBottom w:val="0"/>
      <w:divBdr>
        <w:top w:val="none" w:sz="0" w:space="0" w:color="auto"/>
        <w:left w:val="none" w:sz="0" w:space="0" w:color="auto"/>
        <w:bottom w:val="none" w:sz="0" w:space="0" w:color="auto"/>
        <w:right w:val="none" w:sz="0" w:space="0" w:color="auto"/>
      </w:divBdr>
    </w:div>
    <w:div w:id="400955191">
      <w:bodyDiv w:val="1"/>
      <w:marLeft w:val="0"/>
      <w:marRight w:val="0"/>
      <w:marTop w:val="0"/>
      <w:marBottom w:val="0"/>
      <w:divBdr>
        <w:top w:val="none" w:sz="0" w:space="0" w:color="auto"/>
        <w:left w:val="none" w:sz="0" w:space="0" w:color="auto"/>
        <w:bottom w:val="none" w:sz="0" w:space="0" w:color="auto"/>
        <w:right w:val="none" w:sz="0" w:space="0" w:color="auto"/>
      </w:divBdr>
    </w:div>
    <w:div w:id="464857706">
      <w:bodyDiv w:val="1"/>
      <w:marLeft w:val="0"/>
      <w:marRight w:val="0"/>
      <w:marTop w:val="0"/>
      <w:marBottom w:val="0"/>
      <w:divBdr>
        <w:top w:val="none" w:sz="0" w:space="0" w:color="auto"/>
        <w:left w:val="none" w:sz="0" w:space="0" w:color="auto"/>
        <w:bottom w:val="none" w:sz="0" w:space="0" w:color="auto"/>
        <w:right w:val="none" w:sz="0" w:space="0" w:color="auto"/>
      </w:divBdr>
    </w:div>
    <w:div w:id="621156533">
      <w:bodyDiv w:val="1"/>
      <w:marLeft w:val="0"/>
      <w:marRight w:val="0"/>
      <w:marTop w:val="0"/>
      <w:marBottom w:val="0"/>
      <w:divBdr>
        <w:top w:val="none" w:sz="0" w:space="0" w:color="auto"/>
        <w:left w:val="none" w:sz="0" w:space="0" w:color="auto"/>
        <w:bottom w:val="none" w:sz="0" w:space="0" w:color="auto"/>
        <w:right w:val="none" w:sz="0" w:space="0" w:color="auto"/>
      </w:divBdr>
    </w:div>
    <w:div w:id="624233246">
      <w:bodyDiv w:val="1"/>
      <w:marLeft w:val="0"/>
      <w:marRight w:val="0"/>
      <w:marTop w:val="0"/>
      <w:marBottom w:val="0"/>
      <w:divBdr>
        <w:top w:val="none" w:sz="0" w:space="0" w:color="auto"/>
        <w:left w:val="none" w:sz="0" w:space="0" w:color="auto"/>
        <w:bottom w:val="none" w:sz="0" w:space="0" w:color="auto"/>
        <w:right w:val="none" w:sz="0" w:space="0" w:color="auto"/>
      </w:divBdr>
    </w:div>
    <w:div w:id="663094685">
      <w:bodyDiv w:val="1"/>
      <w:marLeft w:val="0"/>
      <w:marRight w:val="0"/>
      <w:marTop w:val="0"/>
      <w:marBottom w:val="0"/>
      <w:divBdr>
        <w:top w:val="none" w:sz="0" w:space="0" w:color="auto"/>
        <w:left w:val="none" w:sz="0" w:space="0" w:color="auto"/>
        <w:bottom w:val="none" w:sz="0" w:space="0" w:color="auto"/>
        <w:right w:val="none" w:sz="0" w:space="0" w:color="auto"/>
      </w:divBdr>
    </w:div>
    <w:div w:id="688140497">
      <w:bodyDiv w:val="1"/>
      <w:marLeft w:val="0"/>
      <w:marRight w:val="0"/>
      <w:marTop w:val="0"/>
      <w:marBottom w:val="0"/>
      <w:divBdr>
        <w:top w:val="none" w:sz="0" w:space="0" w:color="auto"/>
        <w:left w:val="none" w:sz="0" w:space="0" w:color="auto"/>
        <w:bottom w:val="none" w:sz="0" w:space="0" w:color="auto"/>
        <w:right w:val="none" w:sz="0" w:space="0" w:color="auto"/>
      </w:divBdr>
    </w:div>
    <w:div w:id="731779839">
      <w:bodyDiv w:val="1"/>
      <w:marLeft w:val="0"/>
      <w:marRight w:val="0"/>
      <w:marTop w:val="0"/>
      <w:marBottom w:val="0"/>
      <w:divBdr>
        <w:top w:val="none" w:sz="0" w:space="0" w:color="auto"/>
        <w:left w:val="none" w:sz="0" w:space="0" w:color="auto"/>
        <w:bottom w:val="none" w:sz="0" w:space="0" w:color="auto"/>
        <w:right w:val="none" w:sz="0" w:space="0" w:color="auto"/>
      </w:divBdr>
    </w:div>
    <w:div w:id="881555167">
      <w:bodyDiv w:val="1"/>
      <w:marLeft w:val="0"/>
      <w:marRight w:val="0"/>
      <w:marTop w:val="0"/>
      <w:marBottom w:val="0"/>
      <w:divBdr>
        <w:top w:val="none" w:sz="0" w:space="0" w:color="auto"/>
        <w:left w:val="none" w:sz="0" w:space="0" w:color="auto"/>
        <w:bottom w:val="none" w:sz="0" w:space="0" w:color="auto"/>
        <w:right w:val="none" w:sz="0" w:space="0" w:color="auto"/>
      </w:divBdr>
    </w:div>
    <w:div w:id="887452761">
      <w:bodyDiv w:val="1"/>
      <w:marLeft w:val="0"/>
      <w:marRight w:val="0"/>
      <w:marTop w:val="0"/>
      <w:marBottom w:val="0"/>
      <w:divBdr>
        <w:top w:val="none" w:sz="0" w:space="0" w:color="auto"/>
        <w:left w:val="none" w:sz="0" w:space="0" w:color="auto"/>
        <w:bottom w:val="none" w:sz="0" w:space="0" w:color="auto"/>
        <w:right w:val="none" w:sz="0" w:space="0" w:color="auto"/>
      </w:divBdr>
    </w:div>
    <w:div w:id="900093288">
      <w:bodyDiv w:val="1"/>
      <w:marLeft w:val="0"/>
      <w:marRight w:val="0"/>
      <w:marTop w:val="0"/>
      <w:marBottom w:val="0"/>
      <w:divBdr>
        <w:top w:val="none" w:sz="0" w:space="0" w:color="auto"/>
        <w:left w:val="none" w:sz="0" w:space="0" w:color="auto"/>
        <w:bottom w:val="none" w:sz="0" w:space="0" w:color="auto"/>
        <w:right w:val="none" w:sz="0" w:space="0" w:color="auto"/>
      </w:divBdr>
    </w:div>
    <w:div w:id="960380055">
      <w:bodyDiv w:val="1"/>
      <w:marLeft w:val="0"/>
      <w:marRight w:val="0"/>
      <w:marTop w:val="0"/>
      <w:marBottom w:val="0"/>
      <w:divBdr>
        <w:top w:val="none" w:sz="0" w:space="0" w:color="auto"/>
        <w:left w:val="none" w:sz="0" w:space="0" w:color="auto"/>
        <w:bottom w:val="none" w:sz="0" w:space="0" w:color="auto"/>
        <w:right w:val="none" w:sz="0" w:space="0" w:color="auto"/>
      </w:divBdr>
    </w:div>
    <w:div w:id="982850163">
      <w:bodyDiv w:val="1"/>
      <w:marLeft w:val="0"/>
      <w:marRight w:val="0"/>
      <w:marTop w:val="0"/>
      <w:marBottom w:val="0"/>
      <w:divBdr>
        <w:top w:val="none" w:sz="0" w:space="0" w:color="auto"/>
        <w:left w:val="none" w:sz="0" w:space="0" w:color="auto"/>
        <w:bottom w:val="none" w:sz="0" w:space="0" w:color="auto"/>
        <w:right w:val="none" w:sz="0" w:space="0" w:color="auto"/>
      </w:divBdr>
    </w:div>
    <w:div w:id="1108163108">
      <w:bodyDiv w:val="1"/>
      <w:marLeft w:val="0"/>
      <w:marRight w:val="0"/>
      <w:marTop w:val="0"/>
      <w:marBottom w:val="0"/>
      <w:divBdr>
        <w:top w:val="none" w:sz="0" w:space="0" w:color="auto"/>
        <w:left w:val="none" w:sz="0" w:space="0" w:color="auto"/>
        <w:bottom w:val="none" w:sz="0" w:space="0" w:color="auto"/>
        <w:right w:val="none" w:sz="0" w:space="0" w:color="auto"/>
      </w:divBdr>
    </w:div>
    <w:div w:id="1115059719">
      <w:bodyDiv w:val="1"/>
      <w:marLeft w:val="0"/>
      <w:marRight w:val="0"/>
      <w:marTop w:val="0"/>
      <w:marBottom w:val="0"/>
      <w:divBdr>
        <w:top w:val="none" w:sz="0" w:space="0" w:color="auto"/>
        <w:left w:val="none" w:sz="0" w:space="0" w:color="auto"/>
        <w:bottom w:val="none" w:sz="0" w:space="0" w:color="auto"/>
        <w:right w:val="none" w:sz="0" w:space="0" w:color="auto"/>
      </w:divBdr>
    </w:div>
    <w:div w:id="1139104744">
      <w:bodyDiv w:val="1"/>
      <w:marLeft w:val="0"/>
      <w:marRight w:val="0"/>
      <w:marTop w:val="0"/>
      <w:marBottom w:val="0"/>
      <w:divBdr>
        <w:top w:val="none" w:sz="0" w:space="0" w:color="auto"/>
        <w:left w:val="none" w:sz="0" w:space="0" w:color="auto"/>
        <w:bottom w:val="none" w:sz="0" w:space="0" w:color="auto"/>
        <w:right w:val="none" w:sz="0" w:space="0" w:color="auto"/>
      </w:divBdr>
    </w:div>
    <w:div w:id="1145397167">
      <w:bodyDiv w:val="1"/>
      <w:marLeft w:val="0"/>
      <w:marRight w:val="0"/>
      <w:marTop w:val="0"/>
      <w:marBottom w:val="0"/>
      <w:divBdr>
        <w:top w:val="none" w:sz="0" w:space="0" w:color="auto"/>
        <w:left w:val="none" w:sz="0" w:space="0" w:color="auto"/>
        <w:bottom w:val="none" w:sz="0" w:space="0" w:color="auto"/>
        <w:right w:val="none" w:sz="0" w:space="0" w:color="auto"/>
      </w:divBdr>
    </w:div>
    <w:div w:id="1156411884">
      <w:bodyDiv w:val="1"/>
      <w:marLeft w:val="0"/>
      <w:marRight w:val="0"/>
      <w:marTop w:val="0"/>
      <w:marBottom w:val="0"/>
      <w:divBdr>
        <w:top w:val="none" w:sz="0" w:space="0" w:color="auto"/>
        <w:left w:val="none" w:sz="0" w:space="0" w:color="auto"/>
        <w:bottom w:val="none" w:sz="0" w:space="0" w:color="auto"/>
        <w:right w:val="none" w:sz="0" w:space="0" w:color="auto"/>
      </w:divBdr>
    </w:div>
    <w:div w:id="1199709183">
      <w:bodyDiv w:val="1"/>
      <w:marLeft w:val="0"/>
      <w:marRight w:val="0"/>
      <w:marTop w:val="0"/>
      <w:marBottom w:val="0"/>
      <w:divBdr>
        <w:top w:val="none" w:sz="0" w:space="0" w:color="auto"/>
        <w:left w:val="none" w:sz="0" w:space="0" w:color="auto"/>
        <w:bottom w:val="none" w:sz="0" w:space="0" w:color="auto"/>
        <w:right w:val="none" w:sz="0" w:space="0" w:color="auto"/>
      </w:divBdr>
    </w:div>
    <w:div w:id="1229653065">
      <w:bodyDiv w:val="1"/>
      <w:marLeft w:val="0"/>
      <w:marRight w:val="0"/>
      <w:marTop w:val="0"/>
      <w:marBottom w:val="0"/>
      <w:divBdr>
        <w:top w:val="none" w:sz="0" w:space="0" w:color="auto"/>
        <w:left w:val="none" w:sz="0" w:space="0" w:color="auto"/>
        <w:bottom w:val="none" w:sz="0" w:space="0" w:color="auto"/>
        <w:right w:val="none" w:sz="0" w:space="0" w:color="auto"/>
      </w:divBdr>
    </w:div>
    <w:div w:id="1241214531">
      <w:bodyDiv w:val="1"/>
      <w:marLeft w:val="0"/>
      <w:marRight w:val="0"/>
      <w:marTop w:val="0"/>
      <w:marBottom w:val="0"/>
      <w:divBdr>
        <w:top w:val="none" w:sz="0" w:space="0" w:color="auto"/>
        <w:left w:val="none" w:sz="0" w:space="0" w:color="auto"/>
        <w:bottom w:val="none" w:sz="0" w:space="0" w:color="auto"/>
        <w:right w:val="none" w:sz="0" w:space="0" w:color="auto"/>
      </w:divBdr>
    </w:div>
    <w:div w:id="1321808797">
      <w:bodyDiv w:val="1"/>
      <w:marLeft w:val="0"/>
      <w:marRight w:val="0"/>
      <w:marTop w:val="0"/>
      <w:marBottom w:val="0"/>
      <w:divBdr>
        <w:top w:val="none" w:sz="0" w:space="0" w:color="auto"/>
        <w:left w:val="none" w:sz="0" w:space="0" w:color="auto"/>
        <w:bottom w:val="none" w:sz="0" w:space="0" w:color="auto"/>
        <w:right w:val="none" w:sz="0" w:space="0" w:color="auto"/>
      </w:divBdr>
    </w:div>
    <w:div w:id="1327778796">
      <w:bodyDiv w:val="1"/>
      <w:marLeft w:val="0"/>
      <w:marRight w:val="0"/>
      <w:marTop w:val="0"/>
      <w:marBottom w:val="0"/>
      <w:divBdr>
        <w:top w:val="none" w:sz="0" w:space="0" w:color="auto"/>
        <w:left w:val="none" w:sz="0" w:space="0" w:color="auto"/>
        <w:bottom w:val="none" w:sz="0" w:space="0" w:color="auto"/>
        <w:right w:val="none" w:sz="0" w:space="0" w:color="auto"/>
      </w:divBdr>
    </w:div>
    <w:div w:id="1385644658">
      <w:bodyDiv w:val="1"/>
      <w:marLeft w:val="0"/>
      <w:marRight w:val="0"/>
      <w:marTop w:val="0"/>
      <w:marBottom w:val="0"/>
      <w:divBdr>
        <w:top w:val="none" w:sz="0" w:space="0" w:color="auto"/>
        <w:left w:val="none" w:sz="0" w:space="0" w:color="auto"/>
        <w:bottom w:val="none" w:sz="0" w:space="0" w:color="auto"/>
        <w:right w:val="none" w:sz="0" w:space="0" w:color="auto"/>
      </w:divBdr>
    </w:div>
    <w:div w:id="1401518953">
      <w:bodyDiv w:val="1"/>
      <w:marLeft w:val="0"/>
      <w:marRight w:val="0"/>
      <w:marTop w:val="0"/>
      <w:marBottom w:val="0"/>
      <w:divBdr>
        <w:top w:val="none" w:sz="0" w:space="0" w:color="auto"/>
        <w:left w:val="none" w:sz="0" w:space="0" w:color="auto"/>
        <w:bottom w:val="none" w:sz="0" w:space="0" w:color="auto"/>
        <w:right w:val="none" w:sz="0" w:space="0" w:color="auto"/>
      </w:divBdr>
    </w:div>
    <w:div w:id="1419866274">
      <w:bodyDiv w:val="1"/>
      <w:marLeft w:val="0"/>
      <w:marRight w:val="0"/>
      <w:marTop w:val="0"/>
      <w:marBottom w:val="0"/>
      <w:divBdr>
        <w:top w:val="none" w:sz="0" w:space="0" w:color="auto"/>
        <w:left w:val="none" w:sz="0" w:space="0" w:color="auto"/>
        <w:bottom w:val="none" w:sz="0" w:space="0" w:color="auto"/>
        <w:right w:val="none" w:sz="0" w:space="0" w:color="auto"/>
      </w:divBdr>
    </w:div>
    <w:div w:id="1469085637">
      <w:bodyDiv w:val="1"/>
      <w:marLeft w:val="0"/>
      <w:marRight w:val="0"/>
      <w:marTop w:val="0"/>
      <w:marBottom w:val="0"/>
      <w:divBdr>
        <w:top w:val="none" w:sz="0" w:space="0" w:color="auto"/>
        <w:left w:val="none" w:sz="0" w:space="0" w:color="auto"/>
        <w:bottom w:val="none" w:sz="0" w:space="0" w:color="auto"/>
        <w:right w:val="none" w:sz="0" w:space="0" w:color="auto"/>
      </w:divBdr>
    </w:div>
    <w:div w:id="1569487657">
      <w:bodyDiv w:val="1"/>
      <w:marLeft w:val="0"/>
      <w:marRight w:val="0"/>
      <w:marTop w:val="0"/>
      <w:marBottom w:val="0"/>
      <w:divBdr>
        <w:top w:val="none" w:sz="0" w:space="0" w:color="auto"/>
        <w:left w:val="none" w:sz="0" w:space="0" w:color="auto"/>
        <w:bottom w:val="none" w:sz="0" w:space="0" w:color="auto"/>
        <w:right w:val="none" w:sz="0" w:space="0" w:color="auto"/>
      </w:divBdr>
    </w:div>
    <w:div w:id="1593393082">
      <w:bodyDiv w:val="1"/>
      <w:marLeft w:val="0"/>
      <w:marRight w:val="0"/>
      <w:marTop w:val="0"/>
      <w:marBottom w:val="0"/>
      <w:divBdr>
        <w:top w:val="none" w:sz="0" w:space="0" w:color="auto"/>
        <w:left w:val="none" w:sz="0" w:space="0" w:color="auto"/>
        <w:bottom w:val="none" w:sz="0" w:space="0" w:color="auto"/>
        <w:right w:val="none" w:sz="0" w:space="0" w:color="auto"/>
      </w:divBdr>
    </w:div>
    <w:div w:id="1601796664">
      <w:bodyDiv w:val="1"/>
      <w:marLeft w:val="0"/>
      <w:marRight w:val="0"/>
      <w:marTop w:val="0"/>
      <w:marBottom w:val="0"/>
      <w:divBdr>
        <w:top w:val="none" w:sz="0" w:space="0" w:color="auto"/>
        <w:left w:val="none" w:sz="0" w:space="0" w:color="auto"/>
        <w:bottom w:val="none" w:sz="0" w:space="0" w:color="auto"/>
        <w:right w:val="none" w:sz="0" w:space="0" w:color="auto"/>
      </w:divBdr>
    </w:div>
    <w:div w:id="1670064551">
      <w:bodyDiv w:val="1"/>
      <w:marLeft w:val="0"/>
      <w:marRight w:val="0"/>
      <w:marTop w:val="0"/>
      <w:marBottom w:val="0"/>
      <w:divBdr>
        <w:top w:val="none" w:sz="0" w:space="0" w:color="auto"/>
        <w:left w:val="none" w:sz="0" w:space="0" w:color="auto"/>
        <w:bottom w:val="none" w:sz="0" w:space="0" w:color="auto"/>
        <w:right w:val="none" w:sz="0" w:space="0" w:color="auto"/>
      </w:divBdr>
    </w:div>
    <w:div w:id="1673339143">
      <w:bodyDiv w:val="1"/>
      <w:marLeft w:val="0"/>
      <w:marRight w:val="0"/>
      <w:marTop w:val="0"/>
      <w:marBottom w:val="0"/>
      <w:divBdr>
        <w:top w:val="none" w:sz="0" w:space="0" w:color="auto"/>
        <w:left w:val="none" w:sz="0" w:space="0" w:color="auto"/>
        <w:bottom w:val="none" w:sz="0" w:space="0" w:color="auto"/>
        <w:right w:val="none" w:sz="0" w:space="0" w:color="auto"/>
      </w:divBdr>
    </w:div>
    <w:div w:id="1685472827">
      <w:bodyDiv w:val="1"/>
      <w:marLeft w:val="0"/>
      <w:marRight w:val="0"/>
      <w:marTop w:val="0"/>
      <w:marBottom w:val="0"/>
      <w:divBdr>
        <w:top w:val="none" w:sz="0" w:space="0" w:color="auto"/>
        <w:left w:val="none" w:sz="0" w:space="0" w:color="auto"/>
        <w:bottom w:val="none" w:sz="0" w:space="0" w:color="auto"/>
        <w:right w:val="none" w:sz="0" w:space="0" w:color="auto"/>
      </w:divBdr>
    </w:div>
    <w:div w:id="1717580776">
      <w:bodyDiv w:val="1"/>
      <w:marLeft w:val="0"/>
      <w:marRight w:val="0"/>
      <w:marTop w:val="0"/>
      <w:marBottom w:val="0"/>
      <w:divBdr>
        <w:top w:val="none" w:sz="0" w:space="0" w:color="auto"/>
        <w:left w:val="none" w:sz="0" w:space="0" w:color="auto"/>
        <w:bottom w:val="none" w:sz="0" w:space="0" w:color="auto"/>
        <w:right w:val="none" w:sz="0" w:space="0" w:color="auto"/>
      </w:divBdr>
    </w:div>
    <w:div w:id="1738698227">
      <w:bodyDiv w:val="1"/>
      <w:marLeft w:val="0"/>
      <w:marRight w:val="0"/>
      <w:marTop w:val="0"/>
      <w:marBottom w:val="0"/>
      <w:divBdr>
        <w:top w:val="none" w:sz="0" w:space="0" w:color="auto"/>
        <w:left w:val="none" w:sz="0" w:space="0" w:color="auto"/>
        <w:bottom w:val="none" w:sz="0" w:space="0" w:color="auto"/>
        <w:right w:val="none" w:sz="0" w:space="0" w:color="auto"/>
      </w:divBdr>
    </w:div>
    <w:div w:id="1777019316">
      <w:bodyDiv w:val="1"/>
      <w:marLeft w:val="0"/>
      <w:marRight w:val="0"/>
      <w:marTop w:val="0"/>
      <w:marBottom w:val="0"/>
      <w:divBdr>
        <w:top w:val="none" w:sz="0" w:space="0" w:color="auto"/>
        <w:left w:val="none" w:sz="0" w:space="0" w:color="auto"/>
        <w:bottom w:val="none" w:sz="0" w:space="0" w:color="auto"/>
        <w:right w:val="none" w:sz="0" w:space="0" w:color="auto"/>
      </w:divBdr>
    </w:div>
    <w:div w:id="1791968417">
      <w:bodyDiv w:val="1"/>
      <w:marLeft w:val="0"/>
      <w:marRight w:val="0"/>
      <w:marTop w:val="0"/>
      <w:marBottom w:val="0"/>
      <w:divBdr>
        <w:top w:val="none" w:sz="0" w:space="0" w:color="auto"/>
        <w:left w:val="none" w:sz="0" w:space="0" w:color="auto"/>
        <w:bottom w:val="none" w:sz="0" w:space="0" w:color="auto"/>
        <w:right w:val="none" w:sz="0" w:space="0" w:color="auto"/>
      </w:divBdr>
    </w:div>
    <w:div w:id="1809318712">
      <w:bodyDiv w:val="1"/>
      <w:marLeft w:val="0"/>
      <w:marRight w:val="0"/>
      <w:marTop w:val="0"/>
      <w:marBottom w:val="0"/>
      <w:divBdr>
        <w:top w:val="none" w:sz="0" w:space="0" w:color="auto"/>
        <w:left w:val="none" w:sz="0" w:space="0" w:color="auto"/>
        <w:bottom w:val="none" w:sz="0" w:space="0" w:color="auto"/>
        <w:right w:val="none" w:sz="0" w:space="0" w:color="auto"/>
      </w:divBdr>
    </w:div>
    <w:div w:id="1821343675">
      <w:bodyDiv w:val="1"/>
      <w:marLeft w:val="0"/>
      <w:marRight w:val="0"/>
      <w:marTop w:val="0"/>
      <w:marBottom w:val="0"/>
      <w:divBdr>
        <w:top w:val="none" w:sz="0" w:space="0" w:color="auto"/>
        <w:left w:val="none" w:sz="0" w:space="0" w:color="auto"/>
        <w:bottom w:val="none" w:sz="0" w:space="0" w:color="auto"/>
        <w:right w:val="none" w:sz="0" w:space="0" w:color="auto"/>
      </w:divBdr>
    </w:div>
    <w:div w:id="1857503591">
      <w:bodyDiv w:val="1"/>
      <w:marLeft w:val="0"/>
      <w:marRight w:val="0"/>
      <w:marTop w:val="0"/>
      <w:marBottom w:val="0"/>
      <w:divBdr>
        <w:top w:val="none" w:sz="0" w:space="0" w:color="auto"/>
        <w:left w:val="none" w:sz="0" w:space="0" w:color="auto"/>
        <w:bottom w:val="none" w:sz="0" w:space="0" w:color="auto"/>
        <w:right w:val="none" w:sz="0" w:space="0" w:color="auto"/>
      </w:divBdr>
    </w:div>
    <w:div w:id="1888763360">
      <w:bodyDiv w:val="1"/>
      <w:marLeft w:val="0"/>
      <w:marRight w:val="0"/>
      <w:marTop w:val="0"/>
      <w:marBottom w:val="0"/>
      <w:divBdr>
        <w:top w:val="none" w:sz="0" w:space="0" w:color="auto"/>
        <w:left w:val="none" w:sz="0" w:space="0" w:color="auto"/>
        <w:bottom w:val="none" w:sz="0" w:space="0" w:color="auto"/>
        <w:right w:val="none" w:sz="0" w:space="0" w:color="auto"/>
      </w:divBdr>
    </w:div>
    <w:div w:id="1921401127">
      <w:bodyDiv w:val="1"/>
      <w:marLeft w:val="0"/>
      <w:marRight w:val="0"/>
      <w:marTop w:val="0"/>
      <w:marBottom w:val="0"/>
      <w:divBdr>
        <w:top w:val="none" w:sz="0" w:space="0" w:color="auto"/>
        <w:left w:val="none" w:sz="0" w:space="0" w:color="auto"/>
        <w:bottom w:val="none" w:sz="0" w:space="0" w:color="auto"/>
        <w:right w:val="none" w:sz="0" w:space="0" w:color="auto"/>
      </w:divBdr>
    </w:div>
    <w:div w:id="1923299515">
      <w:bodyDiv w:val="1"/>
      <w:marLeft w:val="0"/>
      <w:marRight w:val="0"/>
      <w:marTop w:val="0"/>
      <w:marBottom w:val="0"/>
      <w:divBdr>
        <w:top w:val="none" w:sz="0" w:space="0" w:color="auto"/>
        <w:left w:val="none" w:sz="0" w:space="0" w:color="auto"/>
        <w:bottom w:val="none" w:sz="0" w:space="0" w:color="auto"/>
        <w:right w:val="none" w:sz="0" w:space="0" w:color="auto"/>
      </w:divBdr>
    </w:div>
    <w:div w:id="2095974150">
      <w:bodyDiv w:val="1"/>
      <w:marLeft w:val="0"/>
      <w:marRight w:val="0"/>
      <w:marTop w:val="0"/>
      <w:marBottom w:val="0"/>
      <w:divBdr>
        <w:top w:val="none" w:sz="0" w:space="0" w:color="auto"/>
        <w:left w:val="none" w:sz="0" w:space="0" w:color="auto"/>
        <w:bottom w:val="none" w:sz="0" w:space="0" w:color="auto"/>
        <w:right w:val="none" w:sz="0" w:space="0" w:color="auto"/>
      </w:divBdr>
    </w:div>
    <w:div w:id="2102606902">
      <w:bodyDiv w:val="1"/>
      <w:marLeft w:val="0"/>
      <w:marRight w:val="0"/>
      <w:marTop w:val="0"/>
      <w:marBottom w:val="0"/>
      <w:divBdr>
        <w:top w:val="none" w:sz="0" w:space="0" w:color="auto"/>
        <w:left w:val="none" w:sz="0" w:space="0" w:color="auto"/>
        <w:bottom w:val="none" w:sz="0" w:space="0" w:color="auto"/>
        <w:right w:val="none" w:sz="0" w:space="0" w:color="auto"/>
      </w:divBdr>
    </w:div>
    <w:div w:id="2128156170">
      <w:bodyDiv w:val="1"/>
      <w:marLeft w:val="0"/>
      <w:marRight w:val="0"/>
      <w:marTop w:val="0"/>
      <w:marBottom w:val="0"/>
      <w:divBdr>
        <w:top w:val="none" w:sz="0" w:space="0" w:color="auto"/>
        <w:left w:val="none" w:sz="0" w:space="0" w:color="auto"/>
        <w:bottom w:val="none" w:sz="0" w:space="0" w:color="auto"/>
        <w:right w:val="none" w:sz="0" w:space="0" w:color="auto"/>
      </w:divBdr>
    </w:div>
    <w:div w:id="2138140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29"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9CB822-9FB7-4E5C-B2E1-2AB468A8EB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8</Words>
  <Characters>274</Characters>
  <Application>Microsoft Office Word</Application>
  <DocSecurity>0</DocSecurity>
  <Lines>2</Lines>
  <Paragraphs>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k Young Sang</dc:creator>
  <cp:keywords/>
  <dc:description/>
  <cp:lastModifiedBy>Park Young Sang</cp:lastModifiedBy>
  <cp:revision>2</cp:revision>
  <dcterms:created xsi:type="dcterms:W3CDTF">2022-04-07T12:35:00Z</dcterms:created>
  <dcterms:modified xsi:type="dcterms:W3CDTF">2022-04-07T12:35:00Z</dcterms:modified>
</cp:coreProperties>
</file>